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Supplementary Material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 xml:space="preserve">Table S1 Primers used in 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qRT-</w:t>
      </w:r>
      <w:r>
        <w:rPr>
          <w:rFonts w:hint="default" w:ascii="Times New Roman" w:hAnsi="Times New Roman" w:cs="Times New Roman"/>
          <w:b/>
          <w:bCs/>
          <w:sz w:val="22"/>
          <w:szCs w:val="22"/>
          <w:vertAlign w:val="baseline"/>
          <w:lang w:val="en-US" w:eastAsia="zh-CN"/>
        </w:rPr>
        <w:t>PCR assa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272"/>
        <w:gridCol w:w="1752"/>
        <w:gridCol w:w="46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us</w:t>
            </w: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1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GCTGGTGCCTCAGA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GCAAGCTCAGAAG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2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AGGAAGGGTGGGGA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GAGGTGCTAGGATT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3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CAGCCAACTACGAT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CTCTGGAGACCAGC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4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AGCATGACGGACAAG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GACAATAGCGAGGT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5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CTACCCACTAACCCT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TGTAGGGGAATCTCC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6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GGCACCTATGAGTG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TCTTCCACTTAGCCTG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7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GAGCCTGCAGCGCTC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TTAGCCTGGATATT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Fn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ATGAGCTTCCCCAAC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TGGGTTGTTGGTGG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β--actin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GCTGAGAGGGAAATC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GTTGCCAATAGTGA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  <w:t>TNF-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  <w:t>α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  <w:t>GACCCTCACACTCAG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  <w:t>ACTTGGTGGTTTGCT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  <w:t>MCP-1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i w:val="0"/>
                <w:iCs w:val="0"/>
                <w:caps/>
                <w:smallCaps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tggggacaccttttag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caps/>
                <w:smallCaps w:val="0"/>
                <w:color w:val="FF0000"/>
                <w:sz w:val="22"/>
                <w:szCs w:val="22"/>
                <w:vertAlign w:val="baseline"/>
              </w:rPr>
              <w:t>cttgaaggtgttgc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  <w:t>P16</w:t>
            </w: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superscript"/>
                <w:lang w:val="en-US" w:eastAsia="zh-CN"/>
              </w:rPr>
              <w:t>INK4A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  <w:t>CTGGGTGCTCTTTG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  <w:t>GTGCTTGAGCTGAAGC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FF0000"/>
                <w:sz w:val="22"/>
                <w:szCs w:val="22"/>
                <w:vertAlign w:val="baseline"/>
                <w:lang w:val="en-US" w:eastAsia="zh-CN"/>
              </w:rPr>
              <w:t>TGF-β1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FF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sz w:val="22"/>
                <w:szCs w:val="22"/>
              </w:rPr>
              <w:t>GTGGAAATCAACGGGA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FF000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FF0000"/>
                <w:sz w:val="22"/>
                <w:szCs w:val="22"/>
              </w:rPr>
              <w:t>GTTGGTATCCAGGGCTCTCC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p>
      <w:pPr>
        <w:jc w:val="center"/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1272"/>
        <w:gridCol w:w="1752"/>
        <w:gridCol w:w="46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9" w:type="dxa"/>
            <w:vMerge w:val="restart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uman</w:t>
            </w: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CXCR2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ATGGCTTGATCAGCAA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GAAGTGTGCCCTG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GC-1α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TGCAACTCTCTGGA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AGGACTTGCTGAGTG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FN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TGCAGTGAGCCAT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CCTGTTATCTGGGCC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14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TGATCTCCATCGCAG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TGTCCACGAGGTCCT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21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TCACTGTCTTGTACCCT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GGCGTTTGGAGTGGT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16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 w:eastAsia="zh-CN"/>
              </w:rPr>
              <w:t>INK4A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ACTTCAGGGGTGCCAC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GACCCTGTCCCTCA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GAPDH</w:t>
            </w: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orward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CACCGTCAAGGCTGA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72" w:type="dxa"/>
            <w:vMerge w:val="continue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752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everse 5'-3'</w:t>
            </w:r>
          </w:p>
        </w:tc>
        <w:tc>
          <w:tcPr>
            <w:tcW w:w="4609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TGGTGAAGACGCCAGTGGA</w:t>
            </w:r>
          </w:p>
        </w:tc>
      </w:tr>
    </w:tbl>
    <w:p/>
    <w:p/>
    <w:p/>
    <w:p>
      <w:pPr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eastAsia="zh-CN"/>
        </w:rPr>
      </w:pPr>
      <w:r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eastAsia="zh-CN"/>
        </w:rPr>
        <w:drawing>
          <wp:inline distT="0" distB="0" distL="114300" distR="114300">
            <wp:extent cx="5273675" cy="3529330"/>
            <wp:effectExtent l="0" t="0" r="14605" b="6350"/>
            <wp:docPr id="3" name="图片 3" descr="Supplementary Figure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-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</w:pPr>
    </w:p>
    <w:p>
      <w:pP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  <w:t>1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</w:pPr>
      <w: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  <w:t>B</w:t>
      </w:r>
      <w:r>
        <w:rPr>
          <w:rFonts w:ascii="Times New Roman" w:hAnsi="Times New Roman" w:eastAsia="等线"/>
          <w:color w:val="FF0000"/>
          <w:sz w:val="22"/>
          <w:szCs w:val="22"/>
        </w:rPr>
        <w:t xml:space="preserve">) 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>Representative western blot and quantitative data show renal expression of CXCR1 in a given group. **</w:t>
      </w:r>
      <w:r>
        <w:rPr>
          <w:rFonts w:hint="default" w:ascii="Times New Roman" w:hAnsi="Times New Roman" w:eastAsia="等线" w:cs="Times New Roman"/>
          <w:i/>
          <w:color w:val="FF0000"/>
          <w:kern w:val="2"/>
          <w:sz w:val="22"/>
          <w:szCs w:val="22"/>
        </w:rPr>
        <w:t>P</w:t>
      </w:r>
      <w:r>
        <w:rPr>
          <w:rFonts w:hint="eastAsia" w:ascii="Times New Roman" w:hAnsi="Times New Roman" w:eastAsia="等线" w:cs="Times New Roman"/>
          <w:i/>
          <w:color w:val="FF0000"/>
          <w:kern w:val="2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color w:val="FF0000"/>
          <w:sz w:val="22"/>
          <w:szCs w:val="22"/>
        </w:rPr>
        <w:t>&lt;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0.01, n = 5. (</w:t>
      </w:r>
      <w:r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  <w:t>-</w:t>
      </w:r>
      <w:r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>) Representative western blot and quantitative data show renal expression of CXCR1 in a given group. ***</w:t>
      </w:r>
      <w:r>
        <w:rPr>
          <w:rFonts w:hint="default" w:ascii="Times New Roman" w:hAnsi="Times New Roman" w:eastAsia="等线" w:cs="Times New Roman"/>
          <w:i/>
          <w:color w:val="FF0000"/>
          <w:kern w:val="2"/>
          <w:sz w:val="22"/>
          <w:szCs w:val="22"/>
        </w:rPr>
        <w:t>P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</w:t>
      </w:r>
      <w:r>
        <w:rPr>
          <w:rFonts w:hint="default" w:ascii="Times New Roman" w:hAnsi="Times New Roman" w:eastAsia="等线" w:cs="Times New Roman"/>
          <w:i/>
          <w:color w:val="FF0000"/>
          <w:sz w:val="22"/>
          <w:szCs w:val="22"/>
        </w:rPr>
        <w:t>&lt;</w:t>
      </w:r>
      <w:r>
        <w:rPr>
          <w:rFonts w:hint="eastAsia" w:ascii="Times New Roman" w:hAnsi="Times New Roman" w:eastAsia="等线" w:cs="Times New Roman"/>
          <w:i/>
          <w:color w:val="FF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>0.001, n = 5.</w:t>
      </w:r>
    </w:p>
    <w:p>
      <w:pPr>
        <w:numPr>
          <w:ilvl w:val="0"/>
          <w:numId w:val="0"/>
        </w:numPr>
        <w:spacing w:line="360" w:lineRule="auto"/>
        <w:jc w:val="center"/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eastAsia="zh-CN"/>
        </w:rPr>
      </w:pPr>
      <w:r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eastAsia="zh-CN"/>
        </w:rPr>
        <w:drawing>
          <wp:inline distT="0" distB="0" distL="114300" distR="114300">
            <wp:extent cx="3371215" cy="3200400"/>
            <wp:effectExtent l="0" t="0" r="12065" b="0"/>
            <wp:docPr id="2" name="图片 3" descr="Supplemental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Supplemental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7121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</w:rPr>
        <w:t xml:space="preserve">Supplementary Figure </w:t>
      </w:r>
      <w:r>
        <w:rPr>
          <w:rFonts w:hint="eastAsia" w:ascii="Times New Roman" w:hAnsi="Times New Roman" w:eastAsia="等线" w:cs="Times New Roman"/>
          <w:b/>
          <w:color w:val="FF0000"/>
          <w:kern w:val="2"/>
          <w:sz w:val="22"/>
          <w:szCs w:val="22"/>
          <w:lang w:val="en-US" w:eastAsia="zh-CN"/>
        </w:rPr>
        <w:t>S2</w:t>
      </w:r>
    </w:p>
    <w:p>
      <w:pPr>
        <w:spacing w:line="360" w:lineRule="auto"/>
        <w:rPr>
          <w:rFonts w:hint="default" w:ascii="Times New Roman" w:hAnsi="Times New Roman" w:eastAsia="等线" w:cs="Times New Roman"/>
          <w:b/>
          <w:color w:val="FF0000"/>
          <w:kern w:val="2"/>
          <w:sz w:val="22"/>
          <w:szCs w:val="22"/>
          <w:lang w:val="en-US" w:eastAsia="zh-CN"/>
        </w:rPr>
      </w:pP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Representative </w:t>
      </w:r>
      <w:r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val="en-US" w:eastAsia="zh-CN"/>
        </w:rPr>
        <w:t>qRT-PCR data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show </w:t>
      </w:r>
      <w:r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val="en-US" w:eastAsia="zh-CN"/>
        </w:rPr>
        <w:t>the mRNA level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of</w:t>
      </w:r>
      <w:r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val="en-US" w:eastAsia="zh-CN"/>
        </w:rPr>
        <w:t xml:space="preserve"> </w:t>
      </w:r>
      <w:bookmarkStart w:id="0" w:name="_GoBack"/>
      <w:r>
        <w:rPr>
          <w:rFonts w:hint="default" w:ascii="Times New Roman" w:hAnsi="Times New Roman" w:eastAsia="等线" w:cs="Times New Roman"/>
          <w:i/>
          <w:iCs/>
          <w:color w:val="FF0000"/>
          <w:kern w:val="2"/>
          <w:sz w:val="22"/>
          <w:szCs w:val="22"/>
          <w:lang w:val="en-US" w:eastAsia="zh-CN"/>
        </w:rPr>
        <w:t>TGF-β</w:t>
      </w:r>
      <w:r>
        <w:rPr>
          <w:rFonts w:hint="default" w:ascii="Times New Roman" w:hAnsi="Times New Roman" w:eastAsia="等线" w:cs="Times New Roman"/>
          <w:i/>
          <w:iCs/>
          <w:color w:val="FF0000"/>
          <w:kern w:val="2"/>
          <w:sz w:val="22"/>
          <w:szCs w:val="22"/>
        </w:rPr>
        <w:t>1</w:t>
      </w:r>
      <w:bookmarkEnd w:id="0"/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in </w:t>
      </w:r>
      <w:r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val="en-US" w:eastAsia="zh-CN"/>
        </w:rPr>
        <w:t>pFlag-CXCR2 group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versus the pcDNA3 group. **</w:t>
      </w:r>
      <w:r>
        <w:rPr>
          <w:rFonts w:hint="default" w:ascii="Times New Roman" w:hAnsi="Times New Roman" w:eastAsia="等线" w:cs="Times New Roman"/>
          <w:i/>
          <w:color w:val="FF0000"/>
          <w:kern w:val="2"/>
          <w:sz w:val="22"/>
          <w:szCs w:val="22"/>
        </w:rPr>
        <w:t>P</w:t>
      </w:r>
      <w:r>
        <w:rPr>
          <w:rFonts w:hint="eastAsia" w:ascii="Times New Roman" w:hAnsi="Times New Roman" w:eastAsia="等线" w:cs="Times New Roman"/>
          <w:i/>
          <w:color w:val="FF0000"/>
          <w:kern w:val="2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i/>
          <w:color w:val="FF0000"/>
          <w:sz w:val="22"/>
          <w:szCs w:val="22"/>
        </w:rPr>
        <w:t>&lt;</w:t>
      </w:r>
      <w:r>
        <w:rPr>
          <w:rFonts w:hint="default" w:ascii="Times New Roman" w:hAnsi="Times New Roman" w:eastAsia="等线" w:cs="Times New Roman"/>
          <w:color w:val="FF0000"/>
          <w:kern w:val="2"/>
          <w:sz w:val="22"/>
          <w:szCs w:val="22"/>
        </w:rPr>
        <w:t xml:space="preserve"> 0.01</w:t>
      </w:r>
      <w:r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val="en-US" w:eastAsia="zh-CN"/>
        </w:rPr>
        <w:t>, n = 3.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等线" w:cs="Times New Roman"/>
          <w:color w:val="FF0000"/>
          <w:kern w:val="2"/>
          <w:sz w:val="22"/>
          <w:szCs w:val="2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28B6812"/>
    <w:multiLevelType w:val="singleLevel"/>
    <w:tmpl w:val="E28B6812"/>
    <w:lvl w:ilvl="0" w:tentative="0">
      <w:start w:val="1"/>
      <w:numFmt w:val="upperLetter"/>
      <w:suff w:val="nothing"/>
      <w:lvlText w:val="(%1-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8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A503C"/>
    <w:rsid w:val="0B3F3282"/>
    <w:rsid w:val="0B7F6A84"/>
    <w:rsid w:val="0DD369AE"/>
    <w:rsid w:val="0EA35186"/>
    <w:rsid w:val="0EBF6A72"/>
    <w:rsid w:val="10077572"/>
    <w:rsid w:val="1513510D"/>
    <w:rsid w:val="1671070B"/>
    <w:rsid w:val="19A22121"/>
    <w:rsid w:val="1C0A6971"/>
    <w:rsid w:val="1F8C2CF5"/>
    <w:rsid w:val="20012DA5"/>
    <w:rsid w:val="25C67AED"/>
    <w:rsid w:val="298F4AB6"/>
    <w:rsid w:val="2B4222B8"/>
    <w:rsid w:val="2CB22161"/>
    <w:rsid w:val="344E64E8"/>
    <w:rsid w:val="3676199F"/>
    <w:rsid w:val="374A10D3"/>
    <w:rsid w:val="42803DAF"/>
    <w:rsid w:val="45963C95"/>
    <w:rsid w:val="4FCF3A95"/>
    <w:rsid w:val="52EB7AFF"/>
    <w:rsid w:val="56DD4ADB"/>
    <w:rsid w:val="5DD77A6E"/>
    <w:rsid w:val="60467FD1"/>
    <w:rsid w:val="626A05A3"/>
    <w:rsid w:val="631F6AD4"/>
    <w:rsid w:val="63B93465"/>
    <w:rsid w:val="64125835"/>
    <w:rsid w:val="68F33389"/>
    <w:rsid w:val="6D7E46BA"/>
    <w:rsid w:val="739524AF"/>
    <w:rsid w:val="75C55A6A"/>
    <w:rsid w:val="7C2E3742"/>
    <w:rsid w:val="7E5C27F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0</Words>
  <Characters>1784</Characters>
  <Lines>0</Lines>
  <Paragraphs>0</Paragraphs>
  <TotalTime>3</TotalTime>
  <ScaleCrop>false</ScaleCrop>
  <LinksUpToDate>false</LinksUpToDate>
  <CharactersWithSpaces>189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00:57:00Z</dcterms:created>
  <dc:creator>meng</dc:creator>
  <cp:lastModifiedBy>meng</cp:lastModifiedBy>
  <dcterms:modified xsi:type="dcterms:W3CDTF">2022-03-28T07:3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F037050F8864536B919BA485BD75667</vt:lpwstr>
  </property>
</Properties>
</file>